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636A" w:rsidRPr="00A06683" w:rsidRDefault="00E6636A" w:rsidP="00A06683">
      <w:pPr>
        <w:pStyle w:val="TableCaption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A06683">
        <w:rPr>
          <w:rFonts w:ascii="Times New Roman" w:hAnsi="Times New Roman" w:cs="Times New Roman"/>
          <w:bCs/>
          <w:iCs/>
          <w:sz w:val="20"/>
          <w:szCs w:val="20"/>
        </w:rPr>
        <w:t xml:space="preserve">Table </w:t>
      </w:r>
      <w:r w:rsidRPr="00A06683">
        <w:rPr>
          <w:rFonts w:ascii="Times New Roman" w:hAnsi="Times New Roman" w:cs="Times New Roman"/>
          <w:bCs/>
          <w:iCs/>
          <w:sz w:val="20"/>
          <w:szCs w:val="20"/>
          <w:lang w:eastAsia="zh-CN"/>
        </w:rPr>
        <w:t>S5</w:t>
      </w:r>
      <w:r w:rsidRPr="00A06683">
        <w:rPr>
          <w:rFonts w:ascii="Times New Roman" w:hAnsi="Times New Roman" w:cs="Times New Roman"/>
          <w:bCs/>
          <w:iCs/>
          <w:sz w:val="20"/>
          <w:szCs w:val="20"/>
        </w:rPr>
        <w:t>.</w:t>
      </w:r>
      <w:r w:rsidRPr="00A06683">
        <w:rPr>
          <w:rFonts w:ascii="Times New Roman" w:hAnsi="Times New Roman" w:cs="Times New Roman"/>
          <w:sz w:val="20"/>
          <w:szCs w:val="20"/>
        </w:rPr>
        <w:t xml:space="preserve"> Leave-One-Out Sensitivity Analysis Results</w:t>
      </w:r>
    </w:p>
    <w:bookmarkEnd w:id="0"/>
    <w:tbl>
      <w:tblPr>
        <w:tblW w:w="4953" w:type="pct"/>
        <w:jc w:val="center"/>
        <w:tblLook w:val="0420" w:firstRow="1" w:lastRow="0" w:firstColumn="0" w:lastColumn="0" w:noHBand="0" w:noVBand="1"/>
      </w:tblPr>
      <w:tblGrid>
        <w:gridCol w:w="3783"/>
        <w:gridCol w:w="753"/>
        <w:gridCol w:w="1899"/>
        <w:gridCol w:w="1787"/>
      </w:tblGrid>
      <w:tr w:rsidR="00E6636A" w:rsidRPr="00A06683" w:rsidTr="00E6636A">
        <w:trPr>
          <w:trHeight w:val="20"/>
          <w:tblHeader/>
          <w:jc w:val="center"/>
        </w:trPr>
        <w:tc>
          <w:tcPr>
            <w:tcW w:w="2300" w:type="pct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pct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oled Effect (Random Model)</w:t>
            </w:r>
          </w:p>
        </w:tc>
      </w:tr>
      <w:tr w:rsidR="00E6636A" w:rsidRPr="00A06683" w:rsidTr="00E6636A">
        <w:trPr>
          <w:trHeight w:val="20"/>
          <w:tblHeader/>
          <w:jc w:val="center"/>
        </w:trPr>
        <w:tc>
          <w:tcPr>
            <w:tcW w:w="2300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xcluded Study</w:t>
            </w:r>
          </w:p>
        </w:tc>
        <w:tc>
          <w:tcPr>
            <w:tcW w:w="458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55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1087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% CI Upper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Wang 2017 (a)</w:t>
            </w:r>
          </w:p>
        </w:tc>
        <w:tc>
          <w:tcPr>
            <w:tcW w:w="45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Wang 2017 (b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ee 2019(a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ee 2019(b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ee 2019(c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iu 2018 (a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iu 2018 (b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mitting Yamaji 2008 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Xu 2023(a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Xu 2023(b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Xu 2023(c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Shu 2018(a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mitting </w:t>
            </w:r>
            <w:proofErr w:type="spellStart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lychronidis</w:t>
            </w:r>
            <w:proofErr w:type="spellEnd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021(a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mitting </w:t>
            </w:r>
            <w:proofErr w:type="spellStart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lychronidis</w:t>
            </w:r>
            <w:proofErr w:type="spellEnd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021(b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Zhang 2021 (a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mitting </w:t>
            </w:r>
            <w:proofErr w:type="spellStart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g</w:t>
            </w:r>
            <w:proofErr w:type="spellEnd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ee 2019(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ee 2019(2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ee 2019(3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lastRenderedPageBreak/>
              <w:t>Omitting Liu 2018 (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Liu 2018 (2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mitting </w:t>
            </w:r>
            <w:proofErr w:type="spellStart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Jeun</w:t>
            </w:r>
            <w:proofErr w:type="spellEnd"/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Xu 2023(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Xu 2023(2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Xu 2023(3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Shu 2018(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mitting Zhang 2021 (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6636A" w:rsidRPr="00A06683" w:rsidTr="00E6636A">
        <w:trPr>
          <w:trHeight w:val="20"/>
          <w:jc w:val="center"/>
        </w:trPr>
        <w:tc>
          <w:tcPr>
            <w:tcW w:w="23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oled estimate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5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</w:tbl>
    <w:p w:rsidR="00E6636A" w:rsidRPr="00A06683" w:rsidRDefault="00E6636A" w:rsidP="00E6636A">
      <w:pPr>
        <w:rPr>
          <w:rFonts w:ascii="Times New Roman" w:hAnsi="Times New Roman" w:cs="Times New Roman"/>
          <w:sz w:val="20"/>
          <w:szCs w:val="20"/>
        </w:rPr>
      </w:pPr>
    </w:p>
    <w:p w:rsidR="00E6636A" w:rsidRPr="00A06683" w:rsidRDefault="00E6636A" w:rsidP="00A06683">
      <w:pPr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A06683">
        <w:rPr>
          <w:rFonts w:ascii="Times New Roman" w:hAnsi="Times New Roman" w:cs="Times New Roman"/>
          <w:b/>
          <w:i/>
          <w:sz w:val="20"/>
          <w:szCs w:val="20"/>
        </w:rPr>
        <w:t xml:space="preserve">Table </w:t>
      </w:r>
      <w:r w:rsidRPr="00A06683">
        <w:rPr>
          <w:rFonts w:ascii="Times New Roman" w:hAnsi="Times New Roman" w:cs="Times New Roman"/>
          <w:b/>
          <w:i/>
          <w:sz w:val="20"/>
          <w:szCs w:val="20"/>
          <w:lang w:eastAsia="zh-CN"/>
        </w:rPr>
        <w:t>S5</w:t>
      </w:r>
      <w:r w:rsidRPr="00A06683">
        <w:rPr>
          <w:rFonts w:ascii="Times New Roman" w:hAnsi="Times New Roman" w:cs="Times New Roman"/>
          <w:b/>
          <w:i/>
          <w:sz w:val="20"/>
          <w:szCs w:val="20"/>
        </w:rPr>
        <w:t>. Trim and Fill Result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506"/>
        <w:gridCol w:w="1500"/>
      </w:tblGrid>
      <w:tr w:rsidR="00E6636A" w:rsidRPr="00A06683" w:rsidTr="003513D6">
        <w:trPr>
          <w:trHeight w:val="496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</w:tr>
      <w:tr w:rsidR="00E6636A" w:rsidRPr="00A06683" w:rsidTr="003513D6">
        <w:trPr>
          <w:trHeight w:val="515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mputed Studi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6636A" w:rsidRPr="00A06683" w:rsidTr="003513D6">
        <w:trPr>
          <w:trHeight w:val="515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iginal 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 (1.17-1.38)</w:t>
            </w:r>
          </w:p>
        </w:tc>
      </w:tr>
      <w:tr w:rsidR="00E6636A" w:rsidRPr="00A06683" w:rsidTr="003513D6">
        <w:trPr>
          <w:trHeight w:val="496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 (0.96-1.23)</w:t>
            </w:r>
          </w:p>
        </w:tc>
      </w:tr>
      <w:tr w:rsidR="00E6636A" w:rsidRPr="00A06683" w:rsidTr="003513D6">
        <w:trPr>
          <w:trHeight w:val="515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² Cha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636A" w:rsidRPr="00A06683" w:rsidRDefault="00E6636A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0668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% → 0.7%</w:t>
            </w:r>
          </w:p>
        </w:tc>
      </w:tr>
    </w:tbl>
    <w:p w:rsidR="00190A65" w:rsidRPr="00A06683" w:rsidRDefault="00A06683">
      <w:pPr>
        <w:rPr>
          <w:sz w:val="20"/>
          <w:szCs w:val="20"/>
        </w:rPr>
      </w:pPr>
    </w:p>
    <w:sectPr w:rsidR="00190A65" w:rsidRPr="00A06683" w:rsidSect="007B12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6A"/>
    <w:rsid w:val="000478CE"/>
    <w:rsid w:val="000A5980"/>
    <w:rsid w:val="00171E3A"/>
    <w:rsid w:val="001740AF"/>
    <w:rsid w:val="00193543"/>
    <w:rsid w:val="001B06B6"/>
    <w:rsid w:val="001D3492"/>
    <w:rsid w:val="001D70A2"/>
    <w:rsid w:val="002269E6"/>
    <w:rsid w:val="00231B38"/>
    <w:rsid w:val="002B1F6D"/>
    <w:rsid w:val="00347326"/>
    <w:rsid w:val="00382557"/>
    <w:rsid w:val="00441253"/>
    <w:rsid w:val="005224C7"/>
    <w:rsid w:val="00544BEF"/>
    <w:rsid w:val="00561D22"/>
    <w:rsid w:val="005B1AED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06683"/>
    <w:rsid w:val="00A14791"/>
    <w:rsid w:val="00B74044"/>
    <w:rsid w:val="00C116D8"/>
    <w:rsid w:val="00CE3A5E"/>
    <w:rsid w:val="00D360F2"/>
    <w:rsid w:val="00E6636A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D9EE0"/>
  <w14:defaultImageDpi w14:val="32767"/>
  <w15:chartTrackingRefBased/>
  <w15:docId w15:val="{97E9E71F-4644-0647-ABA2-AA4CE2F45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6636A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"/>
    <w:qFormat/>
    <w:rsid w:val="00E6636A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24T04:57:00Z</dcterms:created>
  <dcterms:modified xsi:type="dcterms:W3CDTF">2025-04-24T06:16:00Z</dcterms:modified>
</cp:coreProperties>
</file>